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DD6AE" w14:textId="440034C6" w:rsidR="003E219E" w:rsidRPr="004F2ED2" w:rsidRDefault="002A109A" w:rsidP="00227C70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5</w:t>
      </w:r>
      <w:r w:rsidR="008C758C">
        <w:rPr>
          <w:rFonts w:ascii="Times New Roman" w:hAnsi="Times New Roman" w:cs="Times New Roman"/>
          <w:b/>
        </w:rPr>
        <w:t xml:space="preserve"> Appendix</w:t>
      </w:r>
      <w:r w:rsidR="003E219E" w:rsidRPr="004F2ED2">
        <w:rPr>
          <w:rFonts w:ascii="Times New Roman" w:hAnsi="Times New Roman" w:cs="Times New Roman"/>
          <w:b/>
        </w:rPr>
        <w:t xml:space="preserve">. Details of excluded reviews </w:t>
      </w:r>
    </w:p>
    <w:p w14:paraId="46535EBD" w14:textId="77777777" w:rsidR="003E219E" w:rsidRPr="004F2ED2" w:rsidRDefault="003E219E" w:rsidP="00227C7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685"/>
        <w:gridCol w:w="4342"/>
      </w:tblGrid>
      <w:tr w:rsidR="0030372B" w:rsidRPr="004F2ED2" w14:paraId="01063206" w14:textId="77777777" w:rsidTr="0030372B">
        <w:tc>
          <w:tcPr>
            <w:tcW w:w="993" w:type="dxa"/>
            <w:shd w:val="clear" w:color="auto" w:fill="E7E6E6" w:themeFill="background2"/>
          </w:tcPr>
          <w:p w14:paraId="5F02C70B" w14:textId="6B213B60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 no.</w:t>
            </w:r>
          </w:p>
        </w:tc>
        <w:tc>
          <w:tcPr>
            <w:tcW w:w="3685" w:type="dxa"/>
            <w:shd w:val="clear" w:color="auto" w:fill="E7E6E6" w:themeFill="background2"/>
          </w:tcPr>
          <w:p w14:paraId="72A17898" w14:textId="358589C3" w:rsidR="0030372B" w:rsidRPr="00DA7EF9" w:rsidRDefault="0030372B" w:rsidP="00227C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F2ED2">
              <w:rPr>
                <w:rFonts w:ascii="Times New Roman" w:hAnsi="Times New Roman" w:cs="Times New Roman"/>
                <w:b/>
              </w:rPr>
              <w:t>Author and year</w:t>
            </w:r>
          </w:p>
        </w:tc>
        <w:tc>
          <w:tcPr>
            <w:tcW w:w="4342" w:type="dxa"/>
            <w:shd w:val="clear" w:color="auto" w:fill="E7E6E6" w:themeFill="background2"/>
          </w:tcPr>
          <w:p w14:paraId="379C44BF" w14:textId="09163110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  <w:b/>
              </w:rPr>
              <w:t>Articles excluded with reason</w:t>
            </w:r>
          </w:p>
        </w:tc>
      </w:tr>
      <w:tr w:rsidR="0030372B" w:rsidRPr="004F2ED2" w14:paraId="0083862E" w14:textId="77777777" w:rsidTr="0030372B">
        <w:tc>
          <w:tcPr>
            <w:tcW w:w="993" w:type="dxa"/>
          </w:tcPr>
          <w:p w14:paraId="380D86C4" w14:textId="74EFB899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5" w:type="dxa"/>
          </w:tcPr>
          <w:p w14:paraId="65B9D377" w14:textId="089ADC99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Coggrave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4</w:t>
            </w:r>
          </w:p>
        </w:tc>
        <w:tc>
          <w:tcPr>
            <w:tcW w:w="4342" w:type="dxa"/>
          </w:tcPr>
          <w:p w14:paraId="24F25A6B" w14:textId="09CAC34F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 xml:space="preserve">TBI specific </w:t>
            </w:r>
            <w:r>
              <w:rPr>
                <w:rFonts w:ascii="Times New Roman" w:hAnsi="Times New Roman" w:cs="Times New Roman"/>
              </w:rPr>
              <w:t xml:space="preserve">sub group </w:t>
            </w:r>
            <w:r w:rsidRPr="004F2ED2">
              <w:rPr>
                <w:rFonts w:ascii="Times New Roman" w:hAnsi="Times New Roman" w:cs="Times New Roman"/>
              </w:rPr>
              <w:t xml:space="preserve">data </w:t>
            </w:r>
            <w:r>
              <w:rPr>
                <w:rFonts w:ascii="Times New Roman" w:hAnsi="Times New Roman" w:cs="Times New Roman"/>
              </w:rPr>
              <w:t xml:space="preserve">not </w:t>
            </w:r>
            <w:r w:rsidRPr="004F2ED2">
              <w:rPr>
                <w:rFonts w:ascii="Times New Roman" w:hAnsi="Times New Roman" w:cs="Times New Roman"/>
              </w:rPr>
              <w:t>provided</w:t>
            </w:r>
          </w:p>
        </w:tc>
      </w:tr>
      <w:tr w:rsidR="0030372B" w:rsidRPr="004F2ED2" w14:paraId="1EF0BF28" w14:textId="77777777" w:rsidTr="0030372B">
        <w:tc>
          <w:tcPr>
            <w:tcW w:w="993" w:type="dxa"/>
          </w:tcPr>
          <w:p w14:paraId="33B2A1D6" w14:textId="2B89C6FC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5" w:type="dxa"/>
          </w:tcPr>
          <w:p w14:paraId="7A2A87E9" w14:textId="79F7D4FB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Barrera et al, 2013</w:t>
            </w:r>
          </w:p>
        </w:tc>
        <w:tc>
          <w:tcPr>
            <w:tcW w:w="4342" w:type="dxa"/>
          </w:tcPr>
          <w:p w14:paraId="4CACDEEB" w14:textId="7331250F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Data not consistent with TBI</w:t>
            </w:r>
          </w:p>
        </w:tc>
      </w:tr>
      <w:tr w:rsidR="0030372B" w:rsidRPr="004F2ED2" w14:paraId="671E3525" w14:textId="77777777" w:rsidTr="0030372B">
        <w:tc>
          <w:tcPr>
            <w:tcW w:w="993" w:type="dxa"/>
          </w:tcPr>
          <w:p w14:paraId="3BC1B5D2" w14:textId="5FA37FB2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85" w:type="dxa"/>
          </w:tcPr>
          <w:p w14:paraId="14E21695" w14:textId="66F763EF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Mollayeva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3</w:t>
            </w:r>
          </w:p>
        </w:tc>
        <w:tc>
          <w:tcPr>
            <w:tcW w:w="4342" w:type="dxa"/>
          </w:tcPr>
          <w:p w14:paraId="40891CAF" w14:textId="05F11F70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 xml:space="preserve">Not an interventional review </w:t>
            </w:r>
          </w:p>
        </w:tc>
      </w:tr>
      <w:tr w:rsidR="0030372B" w:rsidRPr="004F2ED2" w14:paraId="73D65CE3" w14:textId="77777777" w:rsidTr="0030372B">
        <w:tc>
          <w:tcPr>
            <w:tcW w:w="993" w:type="dxa"/>
          </w:tcPr>
          <w:p w14:paraId="050A41F1" w14:textId="1E66BAD0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85" w:type="dxa"/>
          </w:tcPr>
          <w:p w14:paraId="0CE9C8E7" w14:textId="116905A5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Ponsford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2</w:t>
            </w:r>
          </w:p>
        </w:tc>
        <w:tc>
          <w:tcPr>
            <w:tcW w:w="4342" w:type="dxa"/>
          </w:tcPr>
          <w:p w14:paraId="7FCCEE13" w14:textId="2611CCA9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systematic review</w:t>
            </w:r>
          </w:p>
        </w:tc>
      </w:tr>
      <w:tr w:rsidR="0030372B" w:rsidRPr="004F2ED2" w14:paraId="4B8DCE33" w14:textId="77777777" w:rsidTr="0030372B">
        <w:tc>
          <w:tcPr>
            <w:tcW w:w="993" w:type="dxa"/>
          </w:tcPr>
          <w:p w14:paraId="42B6FEBF" w14:textId="66198DA9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5" w:type="dxa"/>
          </w:tcPr>
          <w:p w14:paraId="01B678C3" w14:textId="75907A76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Tan et al, 2017</w:t>
            </w:r>
          </w:p>
        </w:tc>
        <w:tc>
          <w:tcPr>
            <w:tcW w:w="4342" w:type="dxa"/>
          </w:tcPr>
          <w:p w14:paraId="504393E6" w14:textId="5E1D75A2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Clinical practice guidelines</w:t>
            </w:r>
          </w:p>
        </w:tc>
      </w:tr>
      <w:tr w:rsidR="0030372B" w:rsidRPr="004F2ED2" w14:paraId="3D6FE503" w14:textId="77777777" w:rsidTr="0030372B">
        <w:tc>
          <w:tcPr>
            <w:tcW w:w="993" w:type="dxa"/>
          </w:tcPr>
          <w:p w14:paraId="1F35DB66" w14:textId="2C1EA945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85" w:type="dxa"/>
          </w:tcPr>
          <w:p w14:paraId="1A2C5DBC" w14:textId="0157C539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Richmond, 2014</w:t>
            </w:r>
          </w:p>
        </w:tc>
        <w:tc>
          <w:tcPr>
            <w:tcW w:w="4342" w:type="dxa"/>
          </w:tcPr>
          <w:p w14:paraId="3314BBA8" w14:textId="69A3B7F2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arrative review</w:t>
            </w:r>
          </w:p>
        </w:tc>
      </w:tr>
      <w:tr w:rsidR="0030372B" w:rsidRPr="004F2ED2" w14:paraId="362DC356" w14:textId="77777777" w:rsidTr="0030372B">
        <w:tc>
          <w:tcPr>
            <w:tcW w:w="993" w:type="dxa"/>
          </w:tcPr>
          <w:p w14:paraId="46F06375" w14:textId="415303FB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85" w:type="dxa"/>
          </w:tcPr>
          <w:p w14:paraId="08B17AC9" w14:textId="702E9AAA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Paterniti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5</w:t>
            </w:r>
          </w:p>
        </w:tc>
        <w:tc>
          <w:tcPr>
            <w:tcW w:w="4342" w:type="dxa"/>
          </w:tcPr>
          <w:p w14:paraId="1BC02A91" w14:textId="21987765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arrative review</w:t>
            </w:r>
          </w:p>
        </w:tc>
      </w:tr>
      <w:tr w:rsidR="0030372B" w:rsidRPr="004F2ED2" w14:paraId="67255845" w14:textId="77777777" w:rsidTr="0030372B">
        <w:tc>
          <w:tcPr>
            <w:tcW w:w="993" w:type="dxa"/>
          </w:tcPr>
          <w:p w14:paraId="7EA16C5D" w14:textId="28CC85B5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85" w:type="dxa"/>
          </w:tcPr>
          <w:p w14:paraId="14AB78BC" w14:textId="0F244CC2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Mesquita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0</w:t>
            </w:r>
          </w:p>
        </w:tc>
        <w:tc>
          <w:tcPr>
            <w:tcW w:w="4342" w:type="dxa"/>
          </w:tcPr>
          <w:p w14:paraId="11438A82" w14:textId="53CB9F05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systematic review</w:t>
            </w:r>
          </w:p>
        </w:tc>
      </w:tr>
      <w:tr w:rsidR="0030372B" w:rsidRPr="004F2ED2" w14:paraId="426C1398" w14:textId="77777777" w:rsidTr="0030372B">
        <w:tc>
          <w:tcPr>
            <w:tcW w:w="993" w:type="dxa"/>
          </w:tcPr>
          <w:p w14:paraId="21231855" w14:textId="49323C35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85" w:type="dxa"/>
          </w:tcPr>
          <w:p w14:paraId="1EB82E01" w14:textId="11C72D57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Kreitschmann-Andermahr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1</w:t>
            </w:r>
          </w:p>
        </w:tc>
        <w:tc>
          <w:tcPr>
            <w:tcW w:w="4342" w:type="dxa"/>
          </w:tcPr>
          <w:p w14:paraId="1AC99529" w14:textId="346B6691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systematic review</w:t>
            </w:r>
          </w:p>
        </w:tc>
      </w:tr>
      <w:tr w:rsidR="0030372B" w:rsidRPr="004F2ED2" w14:paraId="7CBDF96C" w14:textId="77777777" w:rsidTr="0030372B">
        <w:tc>
          <w:tcPr>
            <w:tcW w:w="993" w:type="dxa"/>
          </w:tcPr>
          <w:p w14:paraId="1099CD16" w14:textId="273C93B9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85" w:type="dxa"/>
          </w:tcPr>
          <w:p w14:paraId="473895EB" w14:textId="5A69316B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Hohl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09</w:t>
            </w:r>
          </w:p>
        </w:tc>
        <w:tc>
          <w:tcPr>
            <w:tcW w:w="4342" w:type="dxa"/>
          </w:tcPr>
          <w:p w14:paraId="60DC4132" w14:textId="22B4515F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arrative review</w:t>
            </w:r>
          </w:p>
        </w:tc>
      </w:tr>
      <w:tr w:rsidR="0030372B" w:rsidRPr="004F2ED2" w14:paraId="6BB82874" w14:textId="77777777" w:rsidTr="0030372B">
        <w:tc>
          <w:tcPr>
            <w:tcW w:w="993" w:type="dxa"/>
          </w:tcPr>
          <w:p w14:paraId="57D505E9" w14:textId="59FBEB36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85" w:type="dxa"/>
          </w:tcPr>
          <w:p w14:paraId="1F169168" w14:textId="775D7817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Xu et al, 2017</w:t>
            </w:r>
          </w:p>
        </w:tc>
        <w:tc>
          <w:tcPr>
            <w:tcW w:w="4342" w:type="dxa"/>
          </w:tcPr>
          <w:p w14:paraId="3FD50F49" w14:textId="45D5798B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an interventional review</w:t>
            </w:r>
          </w:p>
        </w:tc>
      </w:tr>
      <w:tr w:rsidR="0030372B" w:rsidRPr="004F2ED2" w14:paraId="2B61C5B3" w14:textId="77777777" w:rsidTr="0030372B">
        <w:tc>
          <w:tcPr>
            <w:tcW w:w="993" w:type="dxa"/>
          </w:tcPr>
          <w:p w14:paraId="0B8BA4CE" w14:textId="307B49A4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85" w:type="dxa"/>
          </w:tcPr>
          <w:p w14:paraId="12F4C82E" w14:textId="2250A9B7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Pinder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1</w:t>
            </w:r>
          </w:p>
        </w:tc>
        <w:tc>
          <w:tcPr>
            <w:tcW w:w="4342" w:type="dxa"/>
          </w:tcPr>
          <w:p w14:paraId="53B03EB0" w14:textId="2AAAFC78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Case reports</w:t>
            </w:r>
          </w:p>
        </w:tc>
      </w:tr>
      <w:tr w:rsidR="0030372B" w:rsidRPr="004F2ED2" w14:paraId="767B3281" w14:textId="77777777" w:rsidTr="0030372B">
        <w:tc>
          <w:tcPr>
            <w:tcW w:w="993" w:type="dxa"/>
          </w:tcPr>
          <w:p w14:paraId="76399DC4" w14:textId="04C4D5F3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85" w:type="dxa"/>
          </w:tcPr>
          <w:p w14:paraId="60EA1CBF" w14:textId="073E25B7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Kaimovskii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3</w:t>
            </w:r>
          </w:p>
        </w:tc>
        <w:tc>
          <w:tcPr>
            <w:tcW w:w="4342" w:type="dxa"/>
          </w:tcPr>
          <w:p w14:paraId="105DB87C" w14:textId="090F705C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arrative review</w:t>
            </w:r>
          </w:p>
        </w:tc>
      </w:tr>
      <w:tr w:rsidR="0030372B" w:rsidRPr="004F2ED2" w14:paraId="06007EB4" w14:textId="77777777" w:rsidTr="0030372B">
        <w:tc>
          <w:tcPr>
            <w:tcW w:w="993" w:type="dxa"/>
          </w:tcPr>
          <w:p w14:paraId="41DFF99E" w14:textId="0E5075B1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85" w:type="dxa"/>
          </w:tcPr>
          <w:p w14:paraId="6F4D6750" w14:textId="1B666290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Billiard et al, 2013</w:t>
            </w:r>
          </w:p>
        </w:tc>
        <w:tc>
          <w:tcPr>
            <w:tcW w:w="4342" w:type="dxa"/>
          </w:tcPr>
          <w:p w14:paraId="078149FF" w14:textId="7358F87E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Case reports</w:t>
            </w:r>
          </w:p>
        </w:tc>
      </w:tr>
      <w:tr w:rsidR="0030372B" w:rsidRPr="004F2ED2" w14:paraId="69E63957" w14:textId="77777777" w:rsidTr="0030372B">
        <w:tc>
          <w:tcPr>
            <w:tcW w:w="993" w:type="dxa"/>
          </w:tcPr>
          <w:p w14:paraId="3B7C7FB5" w14:textId="3FBFB36F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85" w:type="dxa"/>
          </w:tcPr>
          <w:p w14:paraId="5C09624E" w14:textId="4877EAEE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Bell et al, 2018</w:t>
            </w:r>
          </w:p>
        </w:tc>
        <w:tc>
          <w:tcPr>
            <w:tcW w:w="4342" w:type="dxa"/>
          </w:tcPr>
          <w:p w14:paraId="6F0D3CE6" w14:textId="79171DE1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arrative review</w:t>
            </w:r>
          </w:p>
        </w:tc>
      </w:tr>
      <w:tr w:rsidR="0030372B" w:rsidRPr="004F2ED2" w14:paraId="73129234" w14:textId="77777777" w:rsidTr="0030372B">
        <w:tc>
          <w:tcPr>
            <w:tcW w:w="993" w:type="dxa"/>
          </w:tcPr>
          <w:p w14:paraId="45FF71F4" w14:textId="385382A4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85" w:type="dxa"/>
          </w:tcPr>
          <w:p w14:paraId="4032AD20" w14:textId="323C1507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Sampathkumar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8</w:t>
            </w:r>
          </w:p>
        </w:tc>
        <w:tc>
          <w:tcPr>
            <w:tcW w:w="4342" w:type="dxa"/>
          </w:tcPr>
          <w:p w14:paraId="73287B64" w14:textId="2CEB7D07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an interventional review</w:t>
            </w:r>
          </w:p>
        </w:tc>
      </w:tr>
      <w:tr w:rsidR="0030372B" w:rsidRPr="004F2ED2" w14:paraId="002C3A7D" w14:textId="77777777" w:rsidTr="0030372B">
        <w:tc>
          <w:tcPr>
            <w:tcW w:w="993" w:type="dxa"/>
          </w:tcPr>
          <w:p w14:paraId="2BDCE617" w14:textId="76C794D5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685" w:type="dxa"/>
          </w:tcPr>
          <w:p w14:paraId="2A7FBDDE" w14:textId="73C37142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Vermaelen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5</w:t>
            </w:r>
          </w:p>
        </w:tc>
        <w:tc>
          <w:tcPr>
            <w:tcW w:w="4342" w:type="dxa"/>
          </w:tcPr>
          <w:p w14:paraId="01A3B390" w14:textId="5E4A0483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systematic review</w:t>
            </w:r>
          </w:p>
        </w:tc>
      </w:tr>
      <w:tr w:rsidR="0030372B" w:rsidRPr="004F2ED2" w14:paraId="6106D6A0" w14:textId="77777777" w:rsidTr="0030372B">
        <w:tc>
          <w:tcPr>
            <w:tcW w:w="993" w:type="dxa"/>
          </w:tcPr>
          <w:p w14:paraId="7AFC880A" w14:textId="61A5A59D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85" w:type="dxa"/>
          </w:tcPr>
          <w:p w14:paraId="3BCC701B" w14:textId="5473D699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Mollayeva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42" w:type="dxa"/>
          </w:tcPr>
          <w:p w14:paraId="2CF57E9B" w14:textId="71907CE1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an interventional review</w:t>
            </w:r>
          </w:p>
        </w:tc>
      </w:tr>
      <w:tr w:rsidR="0030372B" w:rsidRPr="004F2ED2" w14:paraId="100C74D1" w14:textId="77777777" w:rsidTr="0030372B">
        <w:tc>
          <w:tcPr>
            <w:tcW w:w="993" w:type="dxa"/>
          </w:tcPr>
          <w:p w14:paraId="0FCE84EC" w14:textId="2ACF6A27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685" w:type="dxa"/>
          </w:tcPr>
          <w:p w14:paraId="5E649B8E" w14:textId="44FBED61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Larson et al, 2018</w:t>
            </w:r>
          </w:p>
        </w:tc>
        <w:tc>
          <w:tcPr>
            <w:tcW w:w="4342" w:type="dxa"/>
          </w:tcPr>
          <w:p w14:paraId="54B071D9" w14:textId="4395EEC7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systematic review</w:t>
            </w:r>
          </w:p>
        </w:tc>
      </w:tr>
      <w:tr w:rsidR="0030372B" w:rsidRPr="004F2ED2" w14:paraId="3BABEEB3" w14:textId="77777777" w:rsidTr="0030372B">
        <w:tc>
          <w:tcPr>
            <w:tcW w:w="993" w:type="dxa"/>
          </w:tcPr>
          <w:p w14:paraId="7BEF8BAC" w14:textId="72282624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685" w:type="dxa"/>
          </w:tcPr>
          <w:p w14:paraId="48EA2761" w14:textId="00CE0DAE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Regan et al, 2014</w:t>
            </w:r>
          </w:p>
        </w:tc>
        <w:tc>
          <w:tcPr>
            <w:tcW w:w="4342" w:type="dxa"/>
          </w:tcPr>
          <w:p w14:paraId="59F58995" w14:textId="451B43BC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 xml:space="preserve">TBI specific sub group data </w:t>
            </w:r>
            <w:r>
              <w:rPr>
                <w:rFonts w:ascii="Times New Roman" w:hAnsi="Times New Roman" w:cs="Times New Roman"/>
              </w:rPr>
              <w:t xml:space="preserve">not </w:t>
            </w:r>
            <w:r w:rsidRPr="004F2ED2">
              <w:rPr>
                <w:rFonts w:ascii="Times New Roman" w:hAnsi="Times New Roman" w:cs="Times New Roman"/>
              </w:rPr>
              <w:t>provided</w:t>
            </w:r>
          </w:p>
        </w:tc>
      </w:tr>
      <w:tr w:rsidR="0030372B" w:rsidRPr="004F2ED2" w14:paraId="7CC4DEE2" w14:textId="77777777" w:rsidTr="0030372B">
        <w:tc>
          <w:tcPr>
            <w:tcW w:w="993" w:type="dxa"/>
          </w:tcPr>
          <w:p w14:paraId="1676F81C" w14:textId="094C3A54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685" w:type="dxa"/>
          </w:tcPr>
          <w:p w14:paraId="4DF10D23" w14:textId="2FCE3FEB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Almangour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6</w:t>
            </w:r>
          </w:p>
        </w:tc>
        <w:tc>
          <w:tcPr>
            <w:tcW w:w="4342" w:type="dxa"/>
          </w:tcPr>
          <w:p w14:paraId="3391D5D3" w14:textId="20A608F1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an interventional review</w:t>
            </w:r>
          </w:p>
        </w:tc>
      </w:tr>
      <w:tr w:rsidR="0030372B" w:rsidRPr="004F2ED2" w14:paraId="28463967" w14:textId="77777777" w:rsidTr="0030372B">
        <w:tc>
          <w:tcPr>
            <w:tcW w:w="993" w:type="dxa"/>
          </w:tcPr>
          <w:p w14:paraId="741DAB95" w14:textId="4C6656BF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3685" w:type="dxa"/>
          </w:tcPr>
          <w:p w14:paraId="27A77F23" w14:textId="6D190690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Chaari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2017</w:t>
            </w:r>
          </w:p>
        </w:tc>
        <w:tc>
          <w:tcPr>
            <w:tcW w:w="4342" w:type="dxa"/>
          </w:tcPr>
          <w:p w14:paraId="5FC51F14" w14:textId="705152A9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 xml:space="preserve">TBI specific sub group data </w:t>
            </w:r>
            <w:r>
              <w:rPr>
                <w:rFonts w:ascii="Times New Roman" w:hAnsi="Times New Roman" w:cs="Times New Roman"/>
              </w:rPr>
              <w:t xml:space="preserve">not </w:t>
            </w:r>
            <w:r w:rsidRPr="004F2ED2">
              <w:rPr>
                <w:rFonts w:ascii="Times New Roman" w:hAnsi="Times New Roman" w:cs="Times New Roman"/>
              </w:rPr>
              <w:t xml:space="preserve">provided </w:t>
            </w:r>
          </w:p>
        </w:tc>
      </w:tr>
      <w:tr w:rsidR="0030372B" w:rsidRPr="004F2ED2" w14:paraId="5D505F68" w14:textId="77777777" w:rsidTr="0030372B">
        <w:tc>
          <w:tcPr>
            <w:tcW w:w="993" w:type="dxa"/>
          </w:tcPr>
          <w:p w14:paraId="5E2207EA" w14:textId="0D1ABA00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685" w:type="dxa"/>
          </w:tcPr>
          <w:p w14:paraId="2914F6EA" w14:textId="314C7B46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Yang et al, 2016</w:t>
            </w:r>
          </w:p>
        </w:tc>
        <w:tc>
          <w:tcPr>
            <w:tcW w:w="4342" w:type="dxa"/>
          </w:tcPr>
          <w:p w14:paraId="24514853" w14:textId="1E2DABDC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Data not specific for adult population</w:t>
            </w:r>
          </w:p>
        </w:tc>
      </w:tr>
      <w:tr w:rsidR="0030372B" w:rsidRPr="004F2ED2" w14:paraId="2C3A335A" w14:textId="77777777" w:rsidTr="0030372B">
        <w:tc>
          <w:tcPr>
            <w:tcW w:w="993" w:type="dxa"/>
          </w:tcPr>
          <w:p w14:paraId="5DB483A5" w14:textId="555E58F5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685" w:type="dxa"/>
          </w:tcPr>
          <w:p w14:paraId="6F690F04" w14:textId="5A9693E4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Zhao et al, 2018</w:t>
            </w:r>
          </w:p>
        </w:tc>
        <w:tc>
          <w:tcPr>
            <w:tcW w:w="4342" w:type="dxa"/>
          </w:tcPr>
          <w:p w14:paraId="2C71FE6C" w14:textId="747BE5D9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 xml:space="preserve">TBI specific sub group data </w:t>
            </w:r>
            <w:r>
              <w:rPr>
                <w:rFonts w:ascii="Times New Roman" w:hAnsi="Times New Roman" w:cs="Times New Roman"/>
              </w:rPr>
              <w:t xml:space="preserve">not </w:t>
            </w:r>
            <w:r w:rsidRPr="004F2ED2">
              <w:rPr>
                <w:rFonts w:ascii="Times New Roman" w:hAnsi="Times New Roman" w:cs="Times New Roman"/>
              </w:rPr>
              <w:t xml:space="preserve">provided </w:t>
            </w:r>
          </w:p>
        </w:tc>
      </w:tr>
      <w:tr w:rsidR="0030372B" w:rsidRPr="004F2ED2" w14:paraId="0D74B3F3" w14:textId="77777777" w:rsidTr="0030372B">
        <w:tc>
          <w:tcPr>
            <w:tcW w:w="993" w:type="dxa"/>
          </w:tcPr>
          <w:p w14:paraId="1F93B226" w14:textId="1F87895F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685" w:type="dxa"/>
          </w:tcPr>
          <w:p w14:paraId="4FD0CD6D" w14:textId="712B2768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Wilson et al, 2018</w:t>
            </w:r>
          </w:p>
        </w:tc>
        <w:tc>
          <w:tcPr>
            <w:tcW w:w="4342" w:type="dxa"/>
          </w:tcPr>
          <w:p w14:paraId="18659E40" w14:textId="42897495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Does not provide age specific data</w:t>
            </w:r>
          </w:p>
        </w:tc>
      </w:tr>
      <w:tr w:rsidR="0030372B" w:rsidRPr="004F2ED2" w14:paraId="32A577F4" w14:textId="77777777" w:rsidTr="0030372B">
        <w:tc>
          <w:tcPr>
            <w:tcW w:w="993" w:type="dxa"/>
          </w:tcPr>
          <w:p w14:paraId="53E21840" w14:textId="2DADB73D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685" w:type="dxa"/>
          </w:tcPr>
          <w:p w14:paraId="51283BAE" w14:textId="00262EE8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Zafar et al, 2012</w:t>
            </w:r>
          </w:p>
        </w:tc>
        <w:tc>
          <w:tcPr>
            <w:tcW w:w="4342" w:type="dxa"/>
          </w:tcPr>
          <w:p w14:paraId="0F866A37" w14:textId="027422A0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 xml:space="preserve">TBI specific sub group data </w:t>
            </w:r>
            <w:r>
              <w:rPr>
                <w:rFonts w:ascii="Times New Roman" w:hAnsi="Times New Roman" w:cs="Times New Roman"/>
              </w:rPr>
              <w:t xml:space="preserve">not </w:t>
            </w:r>
            <w:r w:rsidRPr="004F2ED2">
              <w:rPr>
                <w:rFonts w:ascii="Times New Roman" w:hAnsi="Times New Roman" w:cs="Times New Roman"/>
              </w:rPr>
              <w:t>provided</w:t>
            </w:r>
          </w:p>
        </w:tc>
      </w:tr>
      <w:tr w:rsidR="0030372B" w:rsidRPr="004F2ED2" w14:paraId="00EDB10E" w14:textId="77777777" w:rsidTr="0030372B">
        <w:tc>
          <w:tcPr>
            <w:tcW w:w="993" w:type="dxa"/>
          </w:tcPr>
          <w:p w14:paraId="7B000BF5" w14:textId="7C5B5BB3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85" w:type="dxa"/>
          </w:tcPr>
          <w:p w14:paraId="10F7996B" w14:textId="23C94245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Xu et al, 2016</w:t>
            </w:r>
          </w:p>
        </w:tc>
        <w:tc>
          <w:tcPr>
            <w:tcW w:w="4342" w:type="dxa"/>
          </w:tcPr>
          <w:p w14:paraId="05C5662E" w14:textId="43D6B7D2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Data not specific for adult population</w:t>
            </w:r>
          </w:p>
        </w:tc>
      </w:tr>
      <w:tr w:rsidR="0030372B" w:rsidRPr="004F2ED2" w14:paraId="205C085B" w14:textId="77777777" w:rsidTr="0030372B">
        <w:tc>
          <w:tcPr>
            <w:tcW w:w="993" w:type="dxa"/>
          </w:tcPr>
          <w:p w14:paraId="2C22B043" w14:textId="57D9D93D" w:rsidR="0030372B" w:rsidRPr="004F2ED2" w:rsidRDefault="00C721B3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685" w:type="dxa"/>
          </w:tcPr>
          <w:p w14:paraId="2108149B" w14:textId="4BD7AD5D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F2ED2">
              <w:rPr>
                <w:rFonts w:ascii="Times New Roman" w:hAnsi="Times New Roman" w:cs="Times New Roman"/>
              </w:rPr>
              <w:t>Grima</w:t>
            </w:r>
            <w:proofErr w:type="spellEnd"/>
            <w:r w:rsidRPr="004F2ED2">
              <w:rPr>
                <w:rFonts w:ascii="Times New Roman" w:hAnsi="Times New Roman" w:cs="Times New Roman"/>
              </w:rPr>
              <w:t xml:space="preserve"> et al,  2016</w:t>
            </w:r>
          </w:p>
        </w:tc>
        <w:tc>
          <w:tcPr>
            <w:tcW w:w="4342" w:type="dxa"/>
          </w:tcPr>
          <w:p w14:paraId="4E0B3E26" w14:textId="7372C2C1" w:rsidR="0030372B" w:rsidRPr="004F2ED2" w:rsidRDefault="0030372B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Not an interventional review</w:t>
            </w:r>
          </w:p>
        </w:tc>
      </w:tr>
      <w:tr w:rsidR="008C758C" w:rsidRPr="004F2ED2" w14:paraId="13575612" w14:textId="77777777" w:rsidTr="0030372B">
        <w:tc>
          <w:tcPr>
            <w:tcW w:w="993" w:type="dxa"/>
          </w:tcPr>
          <w:p w14:paraId="1E983E3E" w14:textId="4A1F7A79" w:rsidR="008C758C" w:rsidRDefault="008C758C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685" w:type="dxa"/>
          </w:tcPr>
          <w:p w14:paraId="519890E3" w14:textId="05953BA7" w:rsidR="008C758C" w:rsidRPr="004F2ED2" w:rsidRDefault="008C758C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 et al, 2019</w:t>
            </w:r>
          </w:p>
        </w:tc>
        <w:tc>
          <w:tcPr>
            <w:tcW w:w="4342" w:type="dxa"/>
          </w:tcPr>
          <w:p w14:paraId="64FB2F6D" w14:textId="23AAEE41" w:rsidR="008C758C" w:rsidRPr="004F2ED2" w:rsidRDefault="008C758C" w:rsidP="00227C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F2ED2">
              <w:rPr>
                <w:rFonts w:ascii="Times New Roman" w:hAnsi="Times New Roman" w:cs="Times New Roman"/>
              </w:rPr>
              <w:t>Data not specific for adult population</w:t>
            </w:r>
          </w:p>
        </w:tc>
      </w:tr>
    </w:tbl>
    <w:p w14:paraId="68D947DA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4A66292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E2049A3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7B5E0CF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77E42F0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1DAAD95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D41F00B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5A29157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8AE8B0C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B194066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2C85841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EE8F3A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CF98733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BC4955A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FA29820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BB2FC56" w14:textId="77777777" w:rsidR="004F2ED2" w:rsidRDefault="004F2ED2" w:rsidP="00227C7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C873AB2" w14:textId="77777777" w:rsidR="004F2ED2" w:rsidRDefault="004F2ED2" w:rsidP="004F2ED2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4F2ED2" w:rsidSect="00227C70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563F5A"/>
    <w:multiLevelType w:val="hybridMultilevel"/>
    <w:tmpl w:val="78BEA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1C04E8"/>
    <w:multiLevelType w:val="hybridMultilevel"/>
    <w:tmpl w:val="CE725FD2"/>
    <w:lvl w:ilvl="0" w:tplc="4E5A44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TF-Standard NL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E219E"/>
    <w:rsid w:val="00004CE9"/>
    <w:rsid w:val="0003290E"/>
    <w:rsid w:val="00045C65"/>
    <w:rsid w:val="00137971"/>
    <w:rsid w:val="001673D3"/>
    <w:rsid w:val="00182CA7"/>
    <w:rsid w:val="001C0BFF"/>
    <w:rsid w:val="001F4AAF"/>
    <w:rsid w:val="00203F97"/>
    <w:rsid w:val="00206EF6"/>
    <w:rsid w:val="00227C70"/>
    <w:rsid w:val="00230BE6"/>
    <w:rsid w:val="00265E21"/>
    <w:rsid w:val="0029456A"/>
    <w:rsid w:val="002A109A"/>
    <w:rsid w:val="002D0B94"/>
    <w:rsid w:val="002E4357"/>
    <w:rsid w:val="0030372B"/>
    <w:rsid w:val="00325D68"/>
    <w:rsid w:val="00363D45"/>
    <w:rsid w:val="00365D29"/>
    <w:rsid w:val="003E219E"/>
    <w:rsid w:val="00420183"/>
    <w:rsid w:val="00443345"/>
    <w:rsid w:val="00454169"/>
    <w:rsid w:val="004867A2"/>
    <w:rsid w:val="004C17D0"/>
    <w:rsid w:val="004F2ED2"/>
    <w:rsid w:val="005847B2"/>
    <w:rsid w:val="005F4B72"/>
    <w:rsid w:val="00611784"/>
    <w:rsid w:val="00697B5E"/>
    <w:rsid w:val="006C236E"/>
    <w:rsid w:val="006C69FF"/>
    <w:rsid w:val="006E0B20"/>
    <w:rsid w:val="006F04CC"/>
    <w:rsid w:val="007302E7"/>
    <w:rsid w:val="00741413"/>
    <w:rsid w:val="007863F7"/>
    <w:rsid w:val="007B7C09"/>
    <w:rsid w:val="007F5F85"/>
    <w:rsid w:val="00814E56"/>
    <w:rsid w:val="00822658"/>
    <w:rsid w:val="00832497"/>
    <w:rsid w:val="0084672D"/>
    <w:rsid w:val="0087292F"/>
    <w:rsid w:val="008973CF"/>
    <w:rsid w:val="008C758C"/>
    <w:rsid w:val="008D0B57"/>
    <w:rsid w:val="008E0E43"/>
    <w:rsid w:val="008F08BC"/>
    <w:rsid w:val="00902AB2"/>
    <w:rsid w:val="00970388"/>
    <w:rsid w:val="009844C9"/>
    <w:rsid w:val="009B7B58"/>
    <w:rsid w:val="009C4085"/>
    <w:rsid w:val="009D1D5F"/>
    <w:rsid w:val="00A62EFF"/>
    <w:rsid w:val="00A83BAA"/>
    <w:rsid w:val="00B34E60"/>
    <w:rsid w:val="00BA268F"/>
    <w:rsid w:val="00BB6442"/>
    <w:rsid w:val="00C04585"/>
    <w:rsid w:val="00C22477"/>
    <w:rsid w:val="00C451E4"/>
    <w:rsid w:val="00C721B3"/>
    <w:rsid w:val="00CE116B"/>
    <w:rsid w:val="00D203B4"/>
    <w:rsid w:val="00D439EF"/>
    <w:rsid w:val="00D47880"/>
    <w:rsid w:val="00D6577E"/>
    <w:rsid w:val="00DA6D52"/>
    <w:rsid w:val="00DA7EF9"/>
    <w:rsid w:val="00DC2764"/>
    <w:rsid w:val="00DF1B89"/>
    <w:rsid w:val="00E01D2A"/>
    <w:rsid w:val="00EA7EE3"/>
    <w:rsid w:val="00EC367F"/>
    <w:rsid w:val="00ED4287"/>
    <w:rsid w:val="00EE2DF0"/>
    <w:rsid w:val="00F1794C"/>
    <w:rsid w:val="00F5261C"/>
    <w:rsid w:val="00F8294E"/>
    <w:rsid w:val="00F93DA3"/>
    <w:rsid w:val="00FA6F2F"/>
    <w:rsid w:val="00FC15AC"/>
    <w:rsid w:val="00FD2A0D"/>
    <w:rsid w:val="00FF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D321"/>
  <w14:defaultImageDpi w14:val="32767"/>
  <w15:docId w15:val="{E8E90576-43DF-4B4E-BD0C-745377DC4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25D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5D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D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97B5E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7B5E"/>
  </w:style>
  <w:style w:type="character" w:customStyle="1" w:styleId="EndNoteBibliographyTitleChar">
    <w:name w:val="EndNote Bibliography Title Char"/>
    <w:basedOn w:val="ListParagraphChar"/>
    <w:link w:val="EndNoteBibliographyTitle"/>
    <w:rsid w:val="00697B5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7B5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97B5E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27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90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 Vasudevan</dc:creator>
  <cp:keywords/>
  <dc:description/>
  <cp:lastModifiedBy>Vasudevan, Vandana</cp:lastModifiedBy>
  <cp:revision>2</cp:revision>
  <dcterms:created xsi:type="dcterms:W3CDTF">2022-03-29T23:09:00Z</dcterms:created>
  <dcterms:modified xsi:type="dcterms:W3CDTF">2022-03-29T23:09:00Z</dcterms:modified>
</cp:coreProperties>
</file>